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after="0" w:afterAutospacing="0"/>
        <w:ind w:left="-480" w:leftChars="0" w:right="0" w:rightChars="0" w:firstLine="630" w:firstLineChars="300"/>
        <w:textAlignment w:val="baseline"/>
      </w:pPr>
      <w:r>
        <w:rPr>
          <w:rFonts w:hint="default" w:ascii="Times New Roman" w:hAnsi="Times New Roman" w:cs="Times New Roman"/>
          <w:b/>
          <w:bCs/>
          <w:highlight w:val="none"/>
          <w:vertAlign w:val="baseli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highlight w:val="none"/>
          <w:vertAlign w:val="baseline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highlight w:val="none"/>
          <w:vertAlign w:val="baseline"/>
          <w:lang w:val="en-US" w:eastAsia="zh-CN"/>
        </w:rPr>
        <w:t xml:space="preserve">▏List of </w:t>
      </w:r>
      <w:r>
        <w:rPr>
          <w:rFonts w:hint="eastAsia" w:ascii="Times New Roman" w:hAnsi="Times New Roman" w:eastAsia="微软雅黑" w:cs="Times New Roman"/>
          <w:b/>
          <w:bCs/>
          <w:highlight w:val="none"/>
          <w:vertAlign w:val="baseline"/>
          <w:lang w:val="en-US" w:eastAsia="zh-CN"/>
        </w:rPr>
        <w:t>d</w:t>
      </w:r>
      <w:r>
        <w:rPr>
          <w:rFonts w:hint="default" w:ascii="Times New Roman" w:hAnsi="Times New Roman" w:eastAsia="微软雅黑" w:cs="Times New Roman"/>
          <w:b/>
          <w:bCs/>
          <w:highlight w:val="none"/>
          <w:vertAlign w:val="baseline"/>
          <w:lang w:val="en-US" w:eastAsia="zh-CN"/>
        </w:rPr>
        <w:t xml:space="preserve">ifferential Gene Expression in </w:t>
      </w:r>
      <w:r>
        <w:rPr>
          <w:rFonts w:hint="eastAsia" w:ascii="Times New Roman" w:hAnsi="Times New Roman" w:eastAsia="微软雅黑" w:cs="Times New Roman"/>
          <w:b/>
          <w:bCs/>
          <w:highlight w:val="none"/>
          <w:vertAlign w:val="baseline"/>
          <w:lang w:val="en-US" w:eastAsia="zh-CN"/>
        </w:rPr>
        <w:t>mouse lung tissu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03"/>
        <w:gridCol w:w="803"/>
        <w:gridCol w:w="803"/>
        <w:gridCol w:w="803"/>
        <w:gridCol w:w="1732"/>
        <w:gridCol w:w="1717"/>
        <w:gridCol w:w="1834"/>
        <w:gridCol w:w="44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b/>
                <w:bCs/>
                <w:sz w:val="15"/>
                <w:szCs w:val="16"/>
              </w:rPr>
            </w:pPr>
            <w:r>
              <w:rPr>
                <w:rFonts w:hint="eastAsia"/>
                <w:b/>
                <w:bCs/>
                <w:sz w:val="15"/>
                <w:szCs w:val="16"/>
              </w:rPr>
              <w:t>Gene name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b/>
                <w:bCs/>
                <w:sz w:val="15"/>
                <w:szCs w:val="16"/>
              </w:rPr>
            </w:pPr>
            <w:r>
              <w:rPr>
                <w:rFonts w:hint="eastAsia"/>
                <w:b/>
                <w:bCs/>
                <w:sz w:val="15"/>
                <w:szCs w:val="16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b/>
                <w:bCs/>
                <w:sz w:val="15"/>
                <w:szCs w:val="16"/>
              </w:rPr>
            </w:pPr>
            <w:r>
              <w:rPr>
                <w:rFonts w:hint="eastAsia"/>
                <w:b/>
                <w:bCs/>
                <w:sz w:val="15"/>
                <w:szCs w:val="16"/>
              </w:rPr>
              <w:t>BLM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b/>
                <w:bCs/>
                <w:sz w:val="15"/>
                <w:szCs w:val="16"/>
              </w:rPr>
            </w:pPr>
            <w:r>
              <w:rPr>
                <w:rFonts w:hint="eastAsia"/>
                <w:b/>
                <w:bCs/>
                <w:sz w:val="15"/>
                <w:szCs w:val="16"/>
              </w:rPr>
              <w:t>IT_EVS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b/>
                <w:bCs/>
                <w:sz w:val="15"/>
                <w:szCs w:val="16"/>
              </w:rPr>
            </w:pPr>
            <w:r>
              <w:rPr>
                <w:rFonts w:hint="eastAsia"/>
                <w:b/>
                <w:bCs/>
                <w:sz w:val="15"/>
                <w:szCs w:val="16"/>
              </w:rPr>
              <w:t>IV_EVS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b/>
                <w:bCs/>
                <w:sz w:val="15"/>
                <w:szCs w:val="16"/>
              </w:rPr>
            </w:pPr>
            <w:r>
              <w:rPr>
                <w:rFonts w:hint="eastAsia"/>
                <w:b/>
                <w:bCs/>
                <w:sz w:val="15"/>
                <w:szCs w:val="16"/>
              </w:rPr>
              <w:t>ID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b/>
                <w:bCs/>
                <w:sz w:val="15"/>
                <w:szCs w:val="16"/>
              </w:rPr>
            </w:pPr>
            <w:r>
              <w:rPr>
                <w:rFonts w:hint="eastAsia"/>
                <w:b/>
                <w:bCs/>
                <w:sz w:val="15"/>
                <w:szCs w:val="16"/>
              </w:rPr>
              <w:t>logFC.BLM_vs_Control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b/>
                <w:bCs/>
                <w:sz w:val="15"/>
                <w:szCs w:val="16"/>
              </w:rPr>
            </w:pPr>
            <w:r>
              <w:rPr>
                <w:rFonts w:hint="eastAsia"/>
                <w:b/>
                <w:bCs/>
                <w:sz w:val="15"/>
                <w:szCs w:val="16"/>
              </w:rPr>
              <w:t>P.Value.BLM_vs_Control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b/>
                <w:bCs/>
                <w:sz w:val="15"/>
                <w:szCs w:val="16"/>
              </w:rPr>
            </w:pPr>
            <w:r>
              <w:rPr>
                <w:rFonts w:hint="eastAsia"/>
                <w:b/>
                <w:bCs/>
                <w:sz w:val="15"/>
                <w:szCs w:val="16"/>
              </w:rPr>
              <w:t>Gene 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pbb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59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8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10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1161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1.3685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71E-0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myloid beta (A4) precursor protein-binding, family B, membe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Wasf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9.61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7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2.1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5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0591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2.6374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70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WAS protein family, member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Dab2ip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7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34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66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0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1298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1.7887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74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Disabled 2 interact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Hmgb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74.8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7.30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94.0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3.9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3855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1.4140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1045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High mobility group box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mpd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9.12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71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.5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98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1337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1.4623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70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denosine monophosphate deaminase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lc15a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55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84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35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9848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1.5634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274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olute carrier family 15, member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p3s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4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57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19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2462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2.3321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86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daptor-related protein complex 3, sigma 1 sub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Il1b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2.77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4.19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3.9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6.1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2888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1.1401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42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Interleukin 1 be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nrnp7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6.06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.50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.3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.4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1112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1.1712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166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mall nuclear ribonucleoprotein 70 (U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Mmp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3.53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3.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5.50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4.45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1788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2.0195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401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Matrix metallopeptidase 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Rasgrp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.54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7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3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5997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1.2079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43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RAS guanyl releasing protein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ilra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07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7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85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06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1098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-1.2164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63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aired immunoglobin-like type 2 receptor alp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Fscn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0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83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.6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63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2930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34024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1827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Fascin actin-bundling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gk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6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5.89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0.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4.42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5008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20415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44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erum/glucocorticoid regulated kinas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Ccl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66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60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4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36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0019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11667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59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Chemokine (C-C motif) ligand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Ntrk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6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39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1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64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2440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44914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108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Neurotrophic tyrosine kinase, receptor, typ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Col18a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.81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5.4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8.25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1.19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8165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32998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1114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Collagen, type XVIII, alpha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ex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9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2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76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7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9191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52761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765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eroxisomal biogenesis factor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ytl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66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61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64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69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8616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11088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17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ynaptotagmin-like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Col6a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9.60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1.7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3.52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7.29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9765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63963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84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Collagen, type VI, alpha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Mfap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7.40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9.2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3.15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4.8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1862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32069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1429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Microfibrillar associated protein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Msr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9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.68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.01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41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7009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66751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17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Macrophage scavenger recepto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Lhfpl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68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.12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4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5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5427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22947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560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Lipoma HMGIC fusion partner-lik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ox1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09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7.67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88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.42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9555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42901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172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RY (sex determining region Y)-box 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Rapgef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04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.79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87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8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4748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27651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2434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Rap guanine nucleotide exchange factor (GEF)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ard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27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1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9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6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6290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23965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1329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ar-3 family cell polarity regula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Igf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04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7.77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9.97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.80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9536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79343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25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Insulin-like growth facto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lec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71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92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46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2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6642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12878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34E-0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lec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Fn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6.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01.85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31.4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5.50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9078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09255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29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Fibronect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Dynll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2.00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91.4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8.86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7.36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1209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09943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34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Dynein light chain LC8-typ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ulf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23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94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9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31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3926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18641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411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ulfatas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Itga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1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6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1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32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1829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09259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50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Integrin alpha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p2m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6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0.3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.0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9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3200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41098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3664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daptor-related protein complex 2, mu 1 sub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dcbp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0.8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5.5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8.8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5.22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7576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15804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26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Syndecan bind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Llgl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8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2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5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8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2882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14839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146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LLGL2 scribble cell polarity complex compon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ostn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17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2.8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7.71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99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7301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59819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907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eriostin, osteoblast specific fa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Mfap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4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9.7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0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77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4052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06177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2422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Microfibrillar-associated protein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Nrcam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66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.4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7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4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1074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53458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99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Neuronal cell adhesion molecu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afah1b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59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04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07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1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1385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63553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3907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latelet-activating factor acetylhydrolase, isoform 1b, subunit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tp13a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09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.39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07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2950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07859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2253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TPase type 13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lcb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79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40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92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48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1011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32370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71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Phospholipase C, beta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npep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94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6.75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91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28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05502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41808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2413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lanyl (membrane) aminopept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Rap1a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55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1.21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4.76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9709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67116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1295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RAS-related protein 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Kat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11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74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62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79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23626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72878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030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K(lysine) acetyltransferase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rf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79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3.44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56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11231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.849815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1312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ADP-ribosylation factor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Creg1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1.223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22.87333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5.38666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ENSMUST00000040298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3.507274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0.007657</w:t>
            </w:r>
          </w:p>
        </w:tc>
        <w:tc>
          <w:tcPr>
            <w:tcW w:w="0" w:type="auto"/>
            <w:noWrap/>
            <w:vAlign w:val="center"/>
          </w:tcPr>
          <w:p>
            <w:pPr>
              <w:adjustRightInd w:val="0"/>
              <w:snapToGrid w:val="0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Cellular repressor of E1A-stimulated genes 1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AA2"/>
    <w:rsid w:val="001B6FBB"/>
    <w:rsid w:val="002C584D"/>
    <w:rsid w:val="003A41B3"/>
    <w:rsid w:val="00625AA2"/>
    <w:rsid w:val="0071251B"/>
    <w:rsid w:val="007525F3"/>
    <w:rsid w:val="00905E15"/>
    <w:rsid w:val="12281EED"/>
    <w:rsid w:val="3F75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54</Words>
  <Characters>4302</Characters>
  <Lines>35</Lines>
  <Paragraphs>10</Paragraphs>
  <TotalTime>4</TotalTime>
  <ScaleCrop>false</ScaleCrop>
  <LinksUpToDate>false</LinksUpToDate>
  <CharactersWithSpaces>504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04:27:00Z</dcterms:created>
  <dc:creator> </dc:creator>
  <cp:lastModifiedBy>楠</cp:lastModifiedBy>
  <dcterms:modified xsi:type="dcterms:W3CDTF">2021-10-22T16:40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38B5EA843AC464983523A7C35747790</vt:lpwstr>
  </property>
</Properties>
</file>